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1701"/>
        <w:gridCol w:w="2268"/>
        <w:gridCol w:w="2268"/>
        <w:gridCol w:w="2127"/>
        <w:gridCol w:w="2126"/>
      </w:tblGrid>
      <w:tr w:rsidR="00CC0CD3" w:rsidRPr="00346F8A" w14:paraId="5426D209" w14:textId="77777777" w:rsidTr="00CC0CD3">
        <w:trPr>
          <w:trHeight w:val="461"/>
        </w:trPr>
        <w:tc>
          <w:tcPr>
            <w:tcW w:w="10490" w:type="dxa"/>
            <w:gridSpan w:val="5"/>
          </w:tcPr>
          <w:p w14:paraId="27146301" w14:textId="2A8D4636" w:rsidR="00CC0CD3" w:rsidRPr="00346F8A" w:rsidRDefault="00500822" w:rsidP="003A31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CC0CD3" w:rsidRPr="00346F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.</w:t>
            </w:r>
            <w:r w:rsidR="00CC0CD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Hearing thresholds corresponding to the 25</w:t>
            </w:r>
            <w:r w:rsidR="00CC0CD3" w:rsidRPr="00346F8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="00CC0CD3"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 percentile for sex and age according to the 7029 ISO standards</w:t>
            </w:r>
            <w:r w:rsidR="00CC0C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CC0CD3" w:rsidRPr="00346F8A" w14:paraId="0A7BA514" w14:textId="77777777" w:rsidTr="00CC0CD3">
        <w:tc>
          <w:tcPr>
            <w:tcW w:w="1701" w:type="dxa"/>
          </w:tcPr>
          <w:p w14:paraId="705497B5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36" w:type="dxa"/>
            <w:gridSpan w:val="2"/>
          </w:tcPr>
          <w:p w14:paraId="784CDEEE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60-69 years </w:t>
            </w:r>
          </w:p>
        </w:tc>
        <w:tc>
          <w:tcPr>
            <w:tcW w:w="4253" w:type="dxa"/>
            <w:gridSpan w:val="2"/>
          </w:tcPr>
          <w:p w14:paraId="38114B1F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 xml:space="preserve">70-79 years </w:t>
            </w:r>
          </w:p>
        </w:tc>
      </w:tr>
      <w:tr w:rsidR="00CC0CD3" w:rsidRPr="00346F8A" w14:paraId="22CD0533" w14:textId="77777777" w:rsidTr="00CC0CD3">
        <w:tc>
          <w:tcPr>
            <w:tcW w:w="1701" w:type="dxa"/>
          </w:tcPr>
          <w:p w14:paraId="4478A850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Frequency (Hz)</w:t>
            </w:r>
          </w:p>
        </w:tc>
        <w:tc>
          <w:tcPr>
            <w:tcW w:w="2268" w:type="dxa"/>
          </w:tcPr>
          <w:p w14:paraId="63DDD9CE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Male (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L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50F99E62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Female (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L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14:paraId="133DFAAF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Male (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L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4BC6C053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Female (d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L</w:t>
            </w: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C0CD3" w:rsidRPr="00346F8A" w14:paraId="7DBD5850" w14:textId="77777777" w:rsidTr="00CC0CD3">
        <w:tc>
          <w:tcPr>
            <w:tcW w:w="1701" w:type="dxa"/>
          </w:tcPr>
          <w:p w14:paraId="2E4D2F39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268" w:type="dxa"/>
          </w:tcPr>
          <w:p w14:paraId="6219724D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</w:tcPr>
          <w:p w14:paraId="0542D097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6F48D172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57980324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CC0CD3" w:rsidRPr="00346F8A" w14:paraId="2012EFC0" w14:textId="77777777" w:rsidTr="00CC0CD3">
        <w:tc>
          <w:tcPr>
            <w:tcW w:w="1701" w:type="dxa"/>
          </w:tcPr>
          <w:p w14:paraId="63F1E5E7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2268" w:type="dxa"/>
          </w:tcPr>
          <w:p w14:paraId="520DBE09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</w:tcPr>
          <w:p w14:paraId="7440476B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127" w:type="dxa"/>
          </w:tcPr>
          <w:p w14:paraId="6100C024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126" w:type="dxa"/>
          </w:tcPr>
          <w:p w14:paraId="74D8110C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CC0CD3" w:rsidRPr="00346F8A" w14:paraId="24A41314" w14:textId="77777777" w:rsidTr="00CC0CD3">
        <w:tc>
          <w:tcPr>
            <w:tcW w:w="1701" w:type="dxa"/>
          </w:tcPr>
          <w:p w14:paraId="11844BEE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2268" w:type="dxa"/>
          </w:tcPr>
          <w:p w14:paraId="1B619F43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</w:tcPr>
          <w:p w14:paraId="0B2790DB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07ECC7ED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6" w:type="dxa"/>
          </w:tcPr>
          <w:p w14:paraId="21BE8293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CC0CD3" w:rsidRPr="00346F8A" w14:paraId="3D5C4077" w14:textId="77777777" w:rsidTr="00CC0CD3">
        <w:tc>
          <w:tcPr>
            <w:tcW w:w="1701" w:type="dxa"/>
          </w:tcPr>
          <w:p w14:paraId="457C994B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2268" w:type="dxa"/>
          </w:tcPr>
          <w:p w14:paraId="5811A078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37460DB6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1588CB19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126" w:type="dxa"/>
          </w:tcPr>
          <w:p w14:paraId="3BE4389A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CC0CD3" w:rsidRPr="00346F8A" w14:paraId="6D34DDFB" w14:textId="77777777" w:rsidTr="00CC0CD3">
        <w:tc>
          <w:tcPr>
            <w:tcW w:w="1701" w:type="dxa"/>
          </w:tcPr>
          <w:p w14:paraId="1721EAE0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2268" w:type="dxa"/>
          </w:tcPr>
          <w:p w14:paraId="0B3C5E75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</w:tcPr>
          <w:p w14:paraId="26006222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127" w:type="dxa"/>
          </w:tcPr>
          <w:p w14:paraId="77C16B98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126" w:type="dxa"/>
          </w:tcPr>
          <w:p w14:paraId="52499DBB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CC0CD3" w:rsidRPr="00346F8A" w14:paraId="5B923C14" w14:textId="77777777" w:rsidTr="00CC0CD3">
        <w:tc>
          <w:tcPr>
            <w:tcW w:w="1701" w:type="dxa"/>
          </w:tcPr>
          <w:p w14:paraId="2034D83A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000</w:t>
            </w:r>
          </w:p>
        </w:tc>
        <w:tc>
          <w:tcPr>
            <w:tcW w:w="2268" w:type="dxa"/>
          </w:tcPr>
          <w:p w14:paraId="2657EE3B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</w:tcPr>
          <w:p w14:paraId="165B1A03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127" w:type="dxa"/>
          </w:tcPr>
          <w:p w14:paraId="4001B0FE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126" w:type="dxa"/>
          </w:tcPr>
          <w:p w14:paraId="1BEFDA31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CC0CD3" w:rsidRPr="00346F8A" w14:paraId="277BBD2C" w14:textId="77777777" w:rsidTr="00CC0CD3">
        <w:tc>
          <w:tcPr>
            <w:tcW w:w="1701" w:type="dxa"/>
          </w:tcPr>
          <w:p w14:paraId="1417A089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000</w:t>
            </w:r>
          </w:p>
        </w:tc>
        <w:tc>
          <w:tcPr>
            <w:tcW w:w="2268" w:type="dxa"/>
          </w:tcPr>
          <w:p w14:paraId="6976765E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</w:tcPr>
          <w:p w14:paraId="00A7E2BF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127" w:type="dxa"/>
          </w:tcPr>
          <w:p w14:paraId="43B270C2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126" w:type="dxa"/>
          </w:tcPr>
          <w:p w14:paraId="2F9CA53C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CC0CD3" w:rsidRPr="00346F8A" w14:paraId="2B363888" w14:textId="77777777" w:rsidTr="00CC0CD3">
        <w:tc>
          <w:tcPr>
            <w:tcW w:w="1701" w:type="dxa"/>
          </w:tcPr>
          <w:p w14:paraId="51151AAC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  <w:tc>
          <w:tcPr>
            <w:tcW w:w="2268" w:type="dxa"/>
          </w:tcPr>
          <w:p w14:paraId="31AD2296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</w:tcPr>
          <w:p w14:paraId="5A148FC2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127" w:type="dxa"/>
          </w:tcPr>
          <w:p w14:paraId="61DBF950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&gt;80</w:t>
            </w:r>
          </w:p>
        </w:tc>
        <w:tc>
          <w:tcPr>
            <w:tcW w:w="2126" w:type="dxa"/>
          </w:tcPr>
          <w:p w14:paraId="4EF86B39" w14:textId="77777777" w:rsidR="00CC0CD3" w:rsidRPr="00346F8A" w:rsidRDefault="00CC0CD3" w:rsidP="003A3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46F8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14:paraId="5A23968A" w14:textId="77777777" w:rsidR="001F3CCF" w:rsidRDefault="00500822"/>
    <w:sectPr w:rsidR="001F3CCF" w:rsidSect="00F22D6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CD3"/>
    <w:rsid w:val="0003509F"/>
    <w:rsid w:val="0012130F"/>
    <w:rsid w:val="001F1960"/>
    <w:rsid w:val="0025282D"/>
    <w:rsid w:val="002F5FAB"/>
    <w:rsid w:val="003557BA"/>
    <w:rsid w:val="003E343A"/>
    <w:rsid w:val="0043715F"/>
    <w:rsid w:val="0044224C"/>
    <w:rsid w:val="004D7E72"/>
    <w:rsid w:val="00500822"/>
    <w:rsid w:val="00650FDF"/>
    <w:rsid w:val="006E248D"/>
    <w:rsid w:val="00706386"/>
    <w:rsid w:val="00733076"/>
    <w:rsid w:val="007D21B9"/>
    <w:rsid w:val="008F374C"/>
    <w:rsid w:val="008F6A0F"/>
    <w:rsid w:val="009F2382"/>
    <w:rsid w:val="00A51CD8"/>
    <w:rsid w:val="00A51D4F"/>
    <w:rsid w:val="00B278E5"/>
    <w:rsid w:val="00B400A8"/>
    <w:rsid w:val="00BC5CDB"/>
    <w:rsid w:val="00BF4756"/>
    <w:rsid w:val="00C3480F"/>
    <w:rsid w:val="00C41EEC"/>
    <w:rsid w:val="00C42B78"/>
    <w:rsid w:val="00CC0CD3"/>
    <w:rsid w:val="00CD7337"/>
    <w:rsid w:val="00D96149"/>
    <w:rsid w:val="00DC23F3"/>
    <w:rsid w:val="00E0303C"/>
    <w:rsid w:val="00E24EAC"/>
    <w:rsid w:val="00F22D69"/>
    <w:rsid w:val="00FC4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3DF87"/>
  <w14:defaultImageDpi w14:val="32767"/>
  <w15:chartTrackingRefBased/>
  <w15:docId w15:val="{F790CC0C-2C98-644C-B5F6-B4EF93F11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C0CD3"/>
    <w:pPr>
      <w:spacing w:after="160" w:line="259" w:lineRule="auto"/>
    </w:pPr>
    <w:rPr>
      <w:rFonts w:eastAsiaTheme="minorEastAsia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0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Gabriel Ianiszewski Gómez</dc:creator>
  <cp:keywords/>
  <dc:description/>
  <cp:lastModifiedBy>chn off27</cp:lastModifiedBy>
  <cp:revision>2</cp:revision>
  <dcterms:created xsi:type="dcterms:W3CDTF">2020-03-14T00:55:00Z</dcterms:created>
  <dcterms:modified xsi:type="dcterms:W3CDTF">2021-04-30T08:52:00Z</dcterms:modified>
</cp:coreProperties>
</file>